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2748E" w14:textId="4927695F" w:rsidR="00A54E24" w:rsidRPr="00A54E24" w:rsidRDefault="00A54E24">
      <w:pPr>
        <w:rPr>
          <w:rFonts w:ascii="Times New Roman" w:hAnsi="Times New Roman" w:cs="Times New Roman"/>
          <w:sz w:val="36"/>
          <w:szCs w:val="24"/>
        </w:rPr>
      </w:pPr>
      <w:bookmarkStart w:id="0" w:name="_GoBack"/>
      <w:bookmarkEnd w:id="0"/>
      <w:r w:rsidRPr="00A54E24">
        <w:rPr>
          <w:rFonts w:ascii="Times New Roman" w:hAnsi="Times New Roman" w:cs="Times New Roman"/>
          <w:sz w:val="36"/>
          <w:szCs w:val="24"/>
        </w:rPr>
        <w:t>Search Strategy</w:t>
      </w:r>
    </w:p>
    <w:p w14:paraId="7AF7E07B" w14:textId="77777777" w:rsidR="00A54E24" w:rsidRPr="00A54E24" w:rsidRDefault="00A54E2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6"/>
        <w:gridCol w:w="7206"/>
      </w:tblGrid>
      <w:tr w:rsidR="003E2EC0" w:rsidRPr="00A54E24" w14:paraId="122B71E5" w14:textId="77777777" w:rsidTr="00A54E24">
        <w:tc>
          <w:tcPr>
            <w:tcW w:w="0" w:type="auto"/>
          </w:tcPr>
          <w:p w14:paraId="25193620" w14:textId="0B3F3D61" w:rsidR="003E2EC0" w:rsidRPr="00A54E24" w:rsidRDefault="003E2EC0" w:rsidP="00A54E2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Pub</w:t>
            </w:r>
            <w:r w:rsidR="00A54E24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0" w:type="auto"/>
          </w:tcPr>
          <w:p w14:paraId="632CF240" w14:textId="3E83577E" w:rsidR="00444F79" w:rsidRPr="00A54E24" w:rsidRDefault="00C16E87" w:rsidP="00444F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"Artificial Intelligence"[Mesh] OR "Robotics"[Mesh] OR "Humanoid Robots"[Mesh] OR "Social Robots"[Title/Abstract] OR "socially assistive robot*"[Title/Abstract] OR "companion robot*"[Title/Abstract] OR "care robot*"[Title/Abstract] OR "healthcare robot*"[Title/Abstract] OR "medical robot*"[Title/Abstract] OR "humanoid robot*"[Title/Abstract] OR robot*[Title/Abstract] OR robotics[Title/Abstract] OR "virtual agent*"[Title/Abstract] OR "conversational agent*"[Title/Abstract] OR "embodied conversational agent*"[Title/Abstract] OR </w:t>
            </w:r>
            <w:proofErr w:type="spellStart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</w:t>
            </w:r>
            <w:proofErr w:type="spellEnd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[Title/Abstract] OR </w:t>
            </w:r>
            <w:proofErr w:type="spellStart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s</w:t>
            </w:r>
            <w:proofErr w:type="spellEnd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[Title/Abstract] OR "relational agent*"[Title/Abstract] OR avatar*[Title/Abstract] OR "virtual human*"[Title/Abstract] OR "virtual coach*"[Title/Abstract] OR "embodied intelligence"[Title/Abstract] OR "embodied AI"[Title/Abstract] OR "embodied artificial intelligence"[Title/Abstract] OR "embodied agent*"[Title/Abstract] OR "artificial embodied agent*"[Title/Abstract])</w:t>
            </w:r>
          </w:p>
          <w:p w14:paraId="533E2558" w14:textId="22EA852F" w:rsidR="003E2EC0" w:rsidRPr="00A54E24" w:rsidRDefault="00444F79" w:rsidP="00444F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D ( "Delivery of Health Care"[Mesh] OR "Patient Care"[Mesh] OR "Home Care Services"[Mesh] OR "Long-Term Care"[Mesh] OR "Hospitals"[Mesh] OR "Rehabilitation"[Mesh] OR "Mental Health Services"[Mesh] OR health*[Title/Abstract] OR healthcare[Title/Abstract] OR "health care"[Title/Abstract] OR medical[Title/Abstract] OR clinical[Title/Abstract] OR patient*[Title/Abstract] OR care[Title/Abstract] OR nursing[Title/Abstract] OR hospital*[Title/Abstract] OR rehabilitation[Title/Abstract] OR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hera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[Title/Abstract] OR "mental health"[Title/Abstract] OR "home care"[Title/Abstract] OR "care home*"[Title/Abstract] OR "nursing home*"[Title/Abstract] OR "long-term care"[Title/Abstract] OR "aged care"[Title/Abstract] OR "elder care"[Title/Abstract])</w:t>
            </w:r>
            <w:r w:rsidR="00C16E87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</w:p>
        </w:tc>
      </w:tr>
      <w:tr w:rsidR="00C16E87" w:rsidRPr="00A54E24" w14:paraId="0D1C1184" w14:textId="77777777" w:rsidTr="00A54E24">
        <w:tc>
          <w:tcPr>
            <w:tcW w:w="0" w:type="auto"/>
          </w:tcPr>
          <w:p w14:paraId="27BD1843" w14:textId="2A2E05BE" w:rsidR="00C16E87" w:rsidRPr="00A54E24" w:rsidRDefault="00C16E87" w:rsidP="00C16E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0" w:type="auto"/>
          </w:tcPr>
          <w:p w14:paraId="1C58936A" w14:textId="6B6E917E" w:rsidR="00C16E87" w:rsidRPr="00A54E24" w:rsidRDefault="00C16E87" w:rsidP="00444F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(</w:t>
            </w:r>
            <w:r w:rsidR="00444F79" w:rsidRPr="00A54E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S</w:t>
            </w:r>
            <w:proofErr w:type="spellEnd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=(("artificial intelligence" OR robotics OR robot* OR "humanoid robot*" OR "social robot*" OR "socially assistive robot*" OR "companion robot*" OR "care robot*" OR "healthcare robot*" OR "medical robot*" OR "virtual agent*" OR "conversational agent*" OR "embodied conversational agent*" OR </w:t>
            </w:r>
            <w:proofErr w:type="spellStart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</w:t>
            </w:r>
            <w:proofErr w:type="spellEnd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s</w:t>
            </w:r>
            <w:proofErr w:type="spellEnd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relational agent*" OR avatar* OR "virtual human*" OR "virtual coach*" OR "embodied intelligence" OR "embodied AI" OR "embodied artificial intelligence" OR "embodied agent*" OR "artificial embodied agent*") AND ( health* OR healthcare OR "health care" OR medical OR clinical OR patient* OR nursing OR hospital* OR rehabilitation OR </w:t>
            </w:r>
            <w:proofErr w:type="spellStart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herap</w:t>
            </w:r>
            <w:proofErr w:type="spellEnd"/>
            <w:r w:rsidR="00444F7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 OR "mental health" OR "home care" OR "care home*" OR "nursing home*" OR "long-term care" OR "aged care" OR "elder care" ))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)`</w:t>
            </w:r>
          </w:p>
        </w:tc>
      </w:tr>
      <w:tr w:rsidR="00C16E87" w:rsidRPr="00A54E24" w14:paraId="50BFE414" w14:textId="77777777" w:rsidTr="00A54E24">
        <w:tc>
          <w:tcPr>
            <w:tcW w:w="0" w:type="auto"/>
          </w:tcPr>
          <w:p w14:paraId="08D8BDCA" w14:textId="58B727B8" w:rsidR="00C16E87" w:rsidRPr="00A54E24" w:rsidRDefault="00C16E87" w:rsidP="00C16E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0" w:type="auto"/>
          </w:tcPr>
          <w:p w14:paraId="7DF590C5" w14:textId="6F5EF2F0" w:rsidR="00C16E87" w:rsidRPr="00A54E24" w:rsidRDefault="00C16E87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: [Artificial Intelligence] explode all trees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descriptor: [Robotics] explode all trees OR robot*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robotics: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humanoid robo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social robo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socially assistive robo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companion robo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care robo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healthcare robo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medical robo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virtual agen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conversational agen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embodied conversational agen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: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s: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relational agen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avatar*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virtual human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virtual coach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embodied intelligence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embodied AI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embodied artificial intelligence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embodied agen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artificial embodied agent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) AND (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: [Delivery of Health Care] explode all trees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: [Patient Care] explode all trees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: [Home Care Services] explode all trees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: [Long-Term Care] explode all trees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: [Hospitals] explode all trees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: [Rehabilitation] explode all trees OR health*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healthcare: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health care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dical: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linical: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patient*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nursing: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hospital*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rehabilitation: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herap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mental health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home care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care home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nursing home*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long-term care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aged care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elder care":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w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</w:p>
        </w:tc>
      </w:tr>
      <w:tr w:rsidR="00C16E87" w:rsidRPr="00A54E24" w14:paraId="08C9FB1C" w14:textId="77777777" w:rsidTr="00A54E24">
        <w:tc>
          <w:tcPr>
            <w:tcW w:w="0" w:type="auto"/>
          </w:tcPr>
          <w:p w14:paraId="6C9DBFAF" w14:textId="73FA95A9" w:rsidR="00C16E87" w:rsidRPr="00A54E24" w:rsidRDefault="00C16E87" w:rsidP="00C16E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MEDLINE</w:t>
            </w:r>
          </w:p>
        </w:tc>
        <w:tc>
          <w:tcPr>
            <w:tcW w:w="0" w:type="auto"/>
          </w:tcPr>
          <w:p w14:paraId="790C7974" w14:textId="77777777" w:rsidR="00D82650" w:rsidRPr="00A54E24" w:rsidRDefault="00C16E87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D82650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="00D82650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="00D82650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rtificial Intelligence/</w:t>
            </w:r>
          </w:p>
          <w:p w14:paraId="6E9C491B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obotics/</w:t>
            </w:r>
          </w:p>
          <w:p w14:paraId="7CAD7549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robot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257961B0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. </w:t>
            </w:r>
            <w:proofErr w:type="spellStart"/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robotics.ti,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3CA573A1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humanoid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obo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3251C766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6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soci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obo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065B5AB7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7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socially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ssistive robo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79B3DCF8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8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ompanion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obo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043102AB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9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are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obo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6740153D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0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healthcare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obo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207BAB11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1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dic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obo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435E5FDA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2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virtu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gen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168FFC46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3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onversation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gen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2CCDC73F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4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mbodied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onversational agen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6D61901B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5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.ti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,ab,kf</w:t>
            </w:r>
            <w:proofErr w:type="spellEnd"/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52E23BF1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6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s.ti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,ab,kf</w:t>
            </w:r>
            <w:proofErr w:type="spellEnd"/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4C226830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7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relation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gen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5F03D8E5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8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vatar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31A4B2C4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9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virtu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uman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166AE06C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0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virtu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oach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1D305332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1. embodied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intelligence.ti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,ab,kf</w:t>
            </w:r>
            <w:proofErr w:type="spellEnd"/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61F47556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 xml:space="preserve">22. embodied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I.ti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,ab,kf</w:t>
            </w:r>
            <w:proofErr w:type="spellEnd"/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7A464BB7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3. embodied artificial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intelligence.ti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,ab,kf</w:t>
            </w:r>
            <w:proofErr w:type="spellEnd"/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75D3A5C3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4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mbodied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gen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538B1476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5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rtifici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mbodied agent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32236DDF" w14:textId="1913565F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26. or/1-25</w:t>
            </w:r>
          </w:p>
          <w:p w14:paraId="143AD550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7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livery of Health Care/</w:t>
            </w:r>
          </w:p>
          <w:p w14:paraId="3016149D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8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Patient Care/</w:t>
            </w:r>
          </w:p>
          <w:p w14:paraId="5A218780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9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ome Care Services/</w:t>
            </w:r>
          </w:p>
          <w:p w14:paraId="535829BE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0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Long-Term Care/</w:t>
            </w:r>
          </w:p>
          <w:p w14:paraId="78463B9B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1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ospitals/</w:t>
            </w:r>
          </w:p>
          <w:p w14:paraId="3969A47E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2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habilitation/</w:t>
            </w:r>
          </w:p>
          <w:p w14:paraId="24D840EE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3.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x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ental Health Services/</w:t>
            </w:r>
          </w:p>
          <w:p w14:paraId="173FA50F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4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health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7FABE592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5. </w:t>
            </w:r>
            <w:proofErr w:type="spellStart"/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healthcare.ti,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009309EE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6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health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are.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23F0948D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7. </w:t>
            </w:r>
            <w:proofErr w:type="spellStart"/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dical.ti,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5F7FBBB1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8. </w:t>
            </w:r>
            <w:proofErr w:type="spellStart"/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linical.ti,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42504BCE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39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patient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1D78FF8B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0. </w:t>
            </w:r>
            <w:proofErr w:type="spellStart"/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are.ti,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45F04BF1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1. </w:t>
            </w:r>
            <w:proofErr w:type="spellStart"/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nursing.ti,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2E9E2B3A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2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hospit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04ED1F46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3. </w:t>
            </w:r>
            <w:proofErr w:type="spellStart"/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rehabilitation.ti,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17D573AF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4. </w:t>
            </w:r>
            <w:proofErr w:type="spellStart"/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herap</w:t>
            </w:r>
            <w:proofErr w:type="spellEnd"/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72C3BD57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5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mental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health.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5A43985B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6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home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are.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6E38CEAC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7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are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ome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145D80BE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8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nursing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ome*.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6220ADFF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49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long-term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are.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1ABFF997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0. aged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are.ti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,ab,kf</w:t>
            </w:r>
            <w:proofErr w:type="spellEnd"/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51D6C330" w14:textId="7777777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51. </w:t>
            </w:r>
            <w:proofErr w:type="gram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lder</w:t>
            </w:r>
            <w:proofErr w:type="gram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are.ti,ab,kf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  <w:p w14:paraId="36F97694" w14:textId="094AE3D7" w:rsidR="00D82650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52. or/27-51</w:t>
            </w:r>
          </w:p>
          <w:p w14:paraId="7ACF9668" w14:textId="1B46E1A3" w:rsidR="00C16E87" w:rsidRPr="00A54E24" w:rsidRDefault="00D82650" w:rsidP="00D8265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53. 26 and 52</w:t>
            </w:r>
            <w:r w:rsidR="00C16E87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</w:p>
        </w:tc>
      </w:tr>
      <w:tr w:rsidR="00C16E87" w:rsidRPr="00A54E24" w14:paraId="51BEE618" w14:textId="77777777" w:rsidTr="00A54E24">
        <w:tc>
          <w:tcPr>
            <w:tcW w:w="0" w:type="auto"/>
          </w:tcPr>
          <w:p w14:paraId="47B3273B" w14:textId="02F6ADFC" w:rsidR="00C16E87" w:rsidRPr="00A54E24" w:rsidRDefault="00C16E87" w:rsidP="00C16E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APA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PsycNet</w:t>
            </w:r>
            <w:proofErr w:type="spellEnd"/>
          </w:p>
        </w:tc>
        <w:tc>
          <w:tcPr>
            <w:tcW w:w="0" w:type="auto"/>
          </w:tcPr>
          <w:p w14:paraId="7F1CEFB2" w14:textId="2F623AD6" w:rsidR="00BD1699" w:rsidRPr="00A54E24" w:rsidRDefault="00C16E87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(AB("artificial intelligence" OR robotics OR robot* OR "humanoid robot*" OR "social robot*" OR "socially assistive robot*" OR "companion robot*" OR "care robot*" OR "virtual agent*" OR "conversational agent*" OR "embodied conversational agent*"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s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relational agent*" OR avatar* OR "virtual human*" OR "virtual coach*" OR "embodied intelligence" OR "embodied AI" OR "embodied artificial intelligence" OR "embodied agent*" OR "artificial embodied agent*") OR TI("artificial intelligence" OR robotics OR robot* OR "humanoid robot*" OR "social robot*" OR "socially assistive robot*" OR "companion robot*" OR "care robot*" OR "virtual agent*" OR "conversational agent*" OR "embodied conversational agent*"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ECAs</w:t>
            </w:r>
            <w:proofErr w:type="spellEnd"/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"relational agent*" OR avatar* OR "virtual 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human*" OR "virtual coach*" OR "embodied intelligence" OR "embodied AI" OR "embodied artificial intelligence" OR "embodied agent*" OR "artificial embodied agent*"))</w:t>
            </w:r>
          </w:p>
          <w:p w14:paraId="1F88201C" w14:textId="38BABB3D" w:rsidR="00BD1699" w:rsidRPr="00A54E24" w:rsidRDefault="00BD1699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D ( AB(health* OR healthcare OR "health care" OR medical OR clinical OR patient* OR nursing OR hospital* OR rehabilitation OR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hera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 OR "mental health" OR "home care" OR "care home*" OR "nursing home*" OR "long-term care" OR "aged care" OR "elder care")OR</w:t>
            </w:r>
          </w:p>
          <w:p w14:paraId="3EF4D5E7" w14:textId="25AA4FC0" w:rsidR="00C16E87" w:rsidRPr="00A54E24" w:rsidRDefault="00BD1699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I(health* OR healthcare OR "health care" OR medical OR clinical OR patient* OR nursing OR hospital* OR rehabilitation OR 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therap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* OR "mental health" OR "home care" OR "care home*" OR "nursing home*" OR "long-term care" OR "aged care" OR "elder care"))</w:t>
            </w:r>
            <w:r w:rsidR="00C16E87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</w:p>
        </w:tc>
      </w:tr>
      <w:tr w:rsidR="00C16E87" w:rsidRPr="00A54E24" w14:paraId="1334CB7C" w14:textId="77777777" w:rsidTr="00A54E24">
        <w:tc>
          <w:tcPr>
            <w:tcW w:w="0" w:type="auto"/>
          </w:tcPr>
          <w:p w14:paraId="238E0521" w14:textId="2E33707C" w:rsidR="00C16E87" w:rsidRPr="00A54E24" w:rsidRDefault="00C16E87" w:rsidP="00C16E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CQVIP</w:t>
            </w:r>
            <w:proofErr w:type="spellEnd"/>
          </w:p>
        </w:tc>
        <w:tc>
          <w:tcPr>
            <w:tcW w:w="0" w:type="auto"/>
          </w:tcPr>
          <w:p w14:paraId="50D3463A" w14:textId="442178F1" w:rsidR="00BD1699" w:rsidRPr="00A54E24" w:rsidRDefault="00C16E87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主题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= (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智能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人工智能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对话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会话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智能体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人工具身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虚拟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虚拟智能体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对话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对话智能体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关系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虚拟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虚拟数字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头像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机器人技术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类人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社交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陪伴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辅助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照护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医疗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))</w:t>
            </w:r>
          </w:p>
          <w:p w14:paraId="543A0C8A" w14:textId="77777777" w:rsidR="00BD1699" w:rsidRPr="00A54E24" w:rsidRDefault="00BD1699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ND</w:t>
            </w:r>
          </w:p>
          <w:p w14:paraId="1A6797BC" w14:textId="5329A14C" w:rsidR="00C16E87" w:rsidRPr="00A54E24" w:rsidRDefault="00BD1699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主题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= (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医疗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医疗保健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健康照护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健康护理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卫生保健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临床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患者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护理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医院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康复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治疗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心理健康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居家照护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家庭照护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养老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长期照护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护理院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养老院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))</w:t>
            </w:r>
            <w:r w:rsidR="00C16E87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</w:p>
        </w:tc>
      </w:tr>
      <w:tr w:rsidR="00C16E87" w:rsidRPr="00A54E24" w14:paraId="5307034C" w14:textId="77777777" w:rsidTr="00A54E24">
        <w:tc>
          <w:tcPr>
            <w:tcW w:w="0" w:type="auto"/>
          </w:tcPr>
          <w:p w14:paraId="588B6CC6" w14:textId="6DF8738B" w:rsidR="00C16E87" w:rsidRPr="00A54E24" w:rsidRDefault="00C16E87" w:rsidP="00C16E8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hina National Knowledge Infrastructure (</w:t>
            </w:r>
            <w:proofErr w:type="spellStart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CNKI</w:t>
            </w:r>
            <w:proofErr w:type="spellEnd"/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1CAE7D4" w14:textId="4F3434D0" w:rsidR="00BD1699" w:rsidRPr="00A54E24" w:rsidRDefault="00C16E87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( SU = (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智能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人工智能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对话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会话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具身智能体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人工具身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虚拟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虚拟智能体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对话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对话智能体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关系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虚拟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虚拟数字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头像代理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机器人技术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类人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社交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陪伴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辅助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照护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医疗机器人</w:t>
            </w:r>
            <w:r w:rsidR="00BD1699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))</w:t>
            </w:r>
          </w:p>
          <w:p w14:paraId="602C6AC2" w14:textId="77777777" w:rsidR="00BD1699" w:rsidRPr="00A54E24" w:rsidRDefault="00BD1699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AND</w:t>
            </w:r>
          </w:p>
          <w:p w14:paraId="77D8CB95" w14:textId="0D945EEC" w:rsidR="00C16E87" w:rsidRPr="00A54E24" w:rsidRDefault="00BD1699" w:rsidP="00BD169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( SU = (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医疗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医疗保健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健康照护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健康护理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卫生保健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临床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患者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护理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医院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康复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治疗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心理健康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居家照护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家庭照护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养老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长期照护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护理院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 OR "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养老院</w:t>
            </w:r>
            <w:r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"))</w:t>
            </w:r>
            <w:r w:rsidR="00C16E87" w:rsidRPr="00A54E24">
              <w:rPr>
                <w:rFonts w:ascii="Times New Roman" w:eastAsia="SimSun" w:hAnsi="Times New Roman" w:cs="Times New Roman"/>
                <w:sz w:val="24"/>
                <w:szCs w:val="24"/>
              </w:rPr>
              <w:t>`</w:t>
            </w:r>
          </w:p>
        </w:tc>
      </w:tr>
    </w:tbl>
    <w:p w14:paraId="38766B16" w14:textId="77777777" w:rsidR="0096754F" w:rsidRPr="00A54E24" w:rsidRDefault="0096754F" w:rsidP="00A54E24">
      <w:pPr>
        <w:rPr>
          <w:rFonts w:ascii="Times New Roman" w:eastAsia="SimSun" w:hAnsi="Times New Roman" w:cs="Times New Roman"/>
          <w:sz w:val="24"/>
          <w:szCs w:val="24"/>
        </w:rPr>
      </w:pPr>
    </w:p>
    <w:sectPr w:rsidR="0096754F" w:rsidRPr="00A54E24" w:rsidSect="00A54E24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8CC2B2" w14:textId="77777777" w:rsidR="00CD1E8D" w:rsidRDefault="00CD1E8D" w:rsidP="003E2EC0">
      <w:r>
        <w:separator/>
      </w:r>
    </w:p>
  </w:endnote>
  <w:endnote w:type="continuationSeparator" w:id="0">
    <w:p w14:paraId="3FB4A4DF" w14:textId="77777777" w:rsidR="00CD1E8D" w:rsidRDefault="00CD1E8D" w:rsidP="003E2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87636" w14:textId="77777777" w:rsidR="00CD1E8D" w:rsidRDefault="00CD1E8D" w:rsidP="003E2EC0">
      <w:r>
        <w:separator/>
      </w:r>
    </w:p>
  </w:footnote>
  <w:footnote w:type="continuationSeparator" w:id="0">
    <w:p w14:paraId="37D9563B" w14:textId="77777777" w:rsidR="00CD1E8D" w:rsidRDefault="00CD1E8D" w:rsidP="003E2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E0MLcwMjc1szA3NDdV0lEKTi0uzszPAykwrAUAZQjPxCwAAAA="/>
  </w:docVars>
  <w:rsids>
    <w:rsidRoot w:val="00F66E2C"/>
    <w:rsid w:val="00085D21"/>
    <w:rsid w:val="001A7D39"/>
    <w:rsid w:val="003E2EC0"/>
    <w:rsid w:val="00444F79"/>
    <w:rsid w:val="004D3D1E"/>
    <w:rsid w:val="00642E8E"/>
    <w:rsid w:val="006C33FA"/>
    <w:rsid w:val="006D2B99"/>
    <w:rsid w:val="00775C0F"/>
    <w:rsid w:val="007E6382"/>
    <w:rsid w:val="008A058E"/>
    <w:rsid w:val="0095590C"/>
    <w:rsid w:val="0096754F"/>
    <w:rsid w:val="00A04E6A"/>
    <w:rsid w:val="00A54E24"/>
    <w:rsid w:val="00BD1699"/>
    <w:rsid w:val="00BF54A2"/>
    <w:rsid w:val="00C16E87"/>
    <w:rsid w:val="00CD1E8D"/>
    <w:rsid w:val="00D82650"/>
    <w:rsid w:val="00F6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39D6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6E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E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E2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E2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E2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E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E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E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E2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E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E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E2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E2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E2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E2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E2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E2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66E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E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E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E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E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E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E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E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E2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2E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2E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2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2EC0"/>
    <w:rPr>
      <w:sz w:val="18"/>
      <w:szCs w:val="18"/>
    </w:rPr>
  </w:style>
  <w:style w:type="table" w:styleId="TableGrid">
    <w:name w:val="Table Grid"/>
    <w:basedOn w:val="TableNormal"/>
    <w:uiPriority w:val="39"/>
    <w:rsid w:val="003E2E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6E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E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E2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E2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E2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E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E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E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E2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E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E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E2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E2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E2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E2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E2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E2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66E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E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E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E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E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E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E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E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E2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2E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2E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2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2EC0"/>
    <w:rPr>
      <w:sz w:val="18"/>
      <w:szCs w:val="18"/>
    </w:rPr>
  </w:style>
  <w:style w:type="table" w:styleId="TableGrid">
    <w:name w:val="Table Grid"/>
    <w:basedOn w:val="TableNormal"/>
    <w:uiPriority w:val="39"/>
    <w:rsid w:val="003E2E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169</Words>
  <Characters>6664</Characters>
  <Application>Microsoft Office Word</Application>
  <DocSecurity>0</DocSecurity>
  <Lines>55</Lines>
  <Paragraphs>15</Paragraphs>
  <ScaleCrop>false</ScaleCrop>
  <Company/>
  <LinksUpToDate>false</LinksUpToDate>
  <CharactersWithSpaces>7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shu</dc:creator>
  <cp:keywords/>
  <dc:description/>
  <cp:lastModifiedBy>Sakthivel Mani</cp:lastModifiedBy>
  <cp:revision>9</cp:revision>
  <dcterms:created xsi:type="dcterms:W3CDTF">2025-12-29T05:40:00Z</dcterms:created>
  <dcterms:modified xsi:type="dcterms:W3CDTF">2026-05-24T14:50:00Z</dcterms:modified>
</cp:coreProperties>
</file>